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A7304F">
      <w:pPr>
        <w:ind w:firstLine="0" w:firstLineChars="0"/>
        <w:rPr>
          <w:rFonts w:hint="default" w:ascii="Times New Roman" w:hAnsi="Times New Roman" w:cs="Times New Roman"/>
          <w:b/>
          <w:sz w:val="21"/>
          <w:szCs w:val="21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  <w:highlight w:val="yellow"/>
        </w:rPr>
        <w:t>S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highlight w:val="yellow"/>
          <w:lang w:val="en-US" w:eastAsia="zh-CN"/>
        </w:rPr>
        <w:t xml:space="preserve">UPPLEMENTARY TABLE 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highlight w:val="yellow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highlight w:val="yellow"/>
        </w:rPr>
        <w:t xml:space="preserve">. 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highlight w:val="yellow"/>
          <w:lang w:val="en-US" w:eastAsia="zh-CN"/>
        </w:rPr>
        <w:t>Cause of death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highlight w:val="yellow"/>
        </w:rPr>
        <w:t>.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3"/>
        <w:gridCol w:w="1255"/>
        <w:gridCol w:w="982"/>
        <w:gridCol w:w="1300"/>
        <w:gridCol w:w="1481"/>
        <w:gridCol w:w="598"/>
      </w:tblGrid>
      <w:tr w14:paraId="12C2A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17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15E6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</w:p>
        </w:tc>
        <w:tc>
          <w:tcPr>
            <w:tcW w:w="7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F01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All</w:t>
            </w:r>
          </w:p>
        </w:tc>
        <w:tc>
          <w:tcPr>
            <w:tcW w:w="2208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6758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Apple Consumption</w:t>
            </w:r>
          </w:p>
        </w:tc>
        <w:tc>
          <w:tcPr>
            <w:tcW w:w="350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3BD5FF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P</w:t>
            </w:r>
          </w:p>
        </w:tc>
      </w:tr>
      <w:tr w14:paraId="63D763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A811F0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Number</w:t>
            </w:r>
          </w:p>
        </w:tc>
        <w:tc>
          <w:tcPr>
            <w:tcW w:w="73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E4C554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2368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3FCE0C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Never</w:t>
            </w:r>
          </w:p>
        </w:tc>
        <w:tc>
          <w:tcPr>
            <w:tcW w:w="76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8C7CD1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3-6 times/week</w:t>
            </w:r>
          </w:p>
        </w:tc>
        <w:tc>
          <w:tcPr>
            <w:tcW w:w="8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7EE70D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Other frequencies</w:t>
            </w:r>
          </w:p>
        </w:tc>
        <w:tc>
          <w:tcPr>
            <w:tcW w:w="3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9F10BA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</w:p>
        </w:tc>
      </w:tr>
      <w:tr w14:paraId="21A4F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05A3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Survival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DCEB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750 (73.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B89C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49 (62.9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8B47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261 (78.4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458E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340 (74.5)</w:t>
            </w:r>
          </w:p>
        </w:tc>
        <w:tc>
          <w:tcPr>
            <w:tcW w:w="350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2FE1BB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.007</w:t>
            </w:r>
          </w:p>
        </w:tc>
      </w:tr>
      <w:tr w14:paraId="2CD13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455F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Death of heart disease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64F9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87 (7.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A60F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25 (10.5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3EC9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8 (5.4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B6F8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44 (8.0)</w:t>
            </w:r>
          </w:p>
        </w:tc>
        <w:tc>
          <w:tcPr>
            <w:tcW w:w="3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3D8D2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</w:p>
        </w:tc>
      </w:tr>
      <w:tr w14:paraId="7B91F8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EA6F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Death of malignant neoplasm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0BAE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25 (5.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DDB6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4 (5.9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5B40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6 (4.8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2F26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95 (5.3)</w:t>
            </w:r>
          </w:p>
        </w:tc>
        <w:tc>
          <w:tcPr>
            <w:tcW w:w="3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56CCD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</w:p>
        </w:tc>
      </w:tr>
      <w:tr w14:paraId="529EB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3189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Death of  chronic lower respirator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disease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9077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44 (1.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1F92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1 (4.6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3E3B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5 (1.5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6765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28 (1.6)</w:t>
            </w:r>
          </w:p>
        </w:tc>
        <w:tc>
          <w:tcPr>
            <w:tcW w:w="3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04C6E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</w:p>
        </w:tc>
      </w:tr>
      <w:tr w14:paraId="36894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DE55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Death of accident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A0C5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2 (0.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B446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 (0.4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A6E6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0 (0.0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2F59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1 (0.6)</w:t>
            </w:r>
          </w:p>
        </w:tc>
        <w:tc>
          <w:tcPr>
            <w:tcW w:w="3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6E904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</w:p>
        </w:tc>
      </w:tr>
      <w:tr w14:paraId="6CA657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C21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Death of cerebrovascular disease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4283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39 (1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79BD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7 (3.0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0803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5 (1.5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C843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27 (1.5)</w:t>
            </w:r>
          </w:p>
        </w:tc>
        <w:tc>
          <w:tcPr>
            <w:tcW w:w="3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17412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</w:p>
        </w:tc>
      </w:tr>
      <w:tr w14:paraId="0D7DB9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71D1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Death of alzheimer’s diseas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F206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8 (0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59C0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 (0.4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B26C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3 (0.9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EFC1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4 (0.8)</w:t>
            </w:r>
          </w:p>
        </w:tc>
        <w:tc>
          <w:tcPr>
            <w:tcW w:w="3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E53EB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</w:p>
        </w:tc>
      </w:tr>
      <w:tr w14:paraId="6D9FAD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970A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Death of diabete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4024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27 (1.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E26B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2 (0.8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3FE7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3 (0.9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177F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22 (1.2)</w:t>
            </w:r>
          </w:p>
        </w:tc>
        <w:tc>
          <w:tcPr>
            <w:tcW w:w="3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3046D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</w:p>
        </w:tc>
      </w:tr>
      <w:tr w14:paraId="16D70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984D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Death of influenza and pneumoni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30C3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5 (0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2E96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4 (1.7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6B4C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2 (0.6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DDA9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9 (0.5)</w:t>
            </w:r>
          </w:p>
        </w:tc>
        <w:tc>
          <w:tcPr>
            <w:tcW w:w="3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C4606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</w:p>
        </w:tc>
      </w:tr>
      <w:tr w14:paraId="7B14A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C9ED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Death of nephritis, nephrotic syndrome and nephrosi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F8B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21 (0.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193C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5 (2.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DB14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4 (1.2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E0B4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2 (0.7)</w:t>
            </w:r>
          </w:p>
        </w:tc>
        <w:tc>
          <w:tcPr>
            <w:tcW w:w="3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2864B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</w:p>
        </w:tc>
      </w:tr>
      <w:tr w14:paraId="4DCAE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1A57AB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Death of all other causes</w:t>
            </w:r>
          </w:p>
        </w:tc>
        <w:tc>
          <w:tcPr>
            <w:tcW w:w="73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DFC78A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30 (5.5)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D07D89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8 (7.6)</w:t>
            </w:r>
          </w:p>
        </w:tc>
        <w:tc>
          <w:tcPr>
            <w:tcW w:w="76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26B11C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16 (4.8)</w:t>
            </w:r>
          </w:p>
        </w:tc>
        <w:tc>
          <w:tcPr>
            <w:tcW w:w="8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FCB078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96 (5.3)</w:t>
            </w:r>
          </w:p>
        </w:tc>
        <w:tc>
          <w:tcPr>
            <w:tcW w:w="35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425DD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</w:p>
        </w:tc>
      </w:tr>
    </w:tbl>
    <w:p w14:paraId="41650426">
      <w:pPr>
        <w:ind w:firstLine="0" w:firstLineChars="0"/>
        <w:rPr>
          <w:rFonts w:hint="default" w:ascii="Times New Roman" w:hAnsi="Times New Roman" w:cs="Times New Roman"/>
          <w:b/>
          <w:sz w:val="21"/>
          <w:szCs w:val="21"/>
        </w:rPr>
      </w:pPr>
    </w:p>
    <w:p w14:paraId="4E825EBB"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  <w:highlight w:val="yellow"/>
        </w:rPr>
        <w:t>S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highlight w:val="yellow"/>
          <w:lang w:val="en-US" w:eastAsia="zh-CN"/>
        </w:rPr>
        <w:t xml:space="preserve">UPPLEMENTARY FIGURE 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highlight w:val="yellow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highlight w:val="yellow"/>
        </w:rPr>
        <w:t xml:space="preserve">.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highlight w:val="yellow"/>
          <w:lang w:val="en-US" w:eastAsia="zh-CN"/>
        </w:rPr>
        <w:t>ROC curve</w:t>
      </w:r>
    </w:p>
    <w:p w14:paraId="65B1F16E">
      <w:r>
        <w:drawing>
          <wp:inline distT="0" distB="0" distL="114300" distR="114300">
            <wp:extent cx="5330825" cy="4767580"/>
            <wp:effectExtent l="0" t="0" r="3175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30825" cy="476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5216AD"/>
    <w:rsid w:val="4072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2</Words>
  <Characters>683</Characters>
  <Lines>0</Lines>
  <Paragraphs>0</Paragraphs>
  <TotalTime>0</TotalTime>
  <ScaleCrop>false</ScaleCrop>
  <LinksUpToDate>false</LinksUpToDate>
  <CharactersWithSpaces>771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7T10:51:15Z</dcterms:created>
  <dc:creator>lj159</dc:creator>
  <cp:lastModifiedBy>李杰</cp:lastModifiedBy>
  <dcterms:modified xsi:type="dcterms:W3CDTF">2024-12-07T10:53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784076BFCFE94D338C6A36A2A5CCD52A_12</vt:lpwstr>
  </property>
</Properties>
</file>